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tLeast" w:line="200" w:before="0" w:after="0"/>
        <w:jc w:val="both"/>
        <w:rPr>
          <w:rFonts w:cs="Times New Roman"/>
          <w:b/>
          <w:b/>
          <w:bCs/>
          <w:sz w:val="20"/>
          <w:lang w:val="en-US"/>
        </w:rPr>
      </w:pPr>
      <w:r>
        <w:rPr>
          <w:rFonts w:eastAsia="Arial" w:cs="Times New Roman"/>
          <w:b/>
          <w:bCs/>
          <w:lang w:val="en-US"/>
        </w:rPr>
        <w:t>S2 Table. Localization of sequence variation in genome within KTCN loci</w:t>
      </w:r>
    </w:p>
    <w:tbl>
      <w:tblPr>
        <w:tblW w:w="5438" w:type="dxa"/>
        <w:jc w:val="left"/>
        <w:tblInd w:w="1079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137"/>
        <w:gridCol w:w="1337"/>
        <w:gridCol w:w="964"/>
      </w:tblGrid>
      <w:tr>
        <w:trPr/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Localization in genom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Chromosom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No.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 516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 270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 718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 905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 635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Downstream of gen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 222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413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 529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 704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 427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 693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 131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 080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 536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 579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 647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Upstream gen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 374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554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 175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 561</w:t>
            </w:r>
          </w:p>
        </w:tc>
      </w:tr>
      <w:tr>
        <w:trPr/>
        <w:tc>
          <w:tcPr>
            <w:tcW w:w="3137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 575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 050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9 73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 18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5 46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3 22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3 02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Intergenic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 57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 41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 14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 58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8 966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 164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 53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13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17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21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Non-coding transcript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3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4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 66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14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81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rotein-coding; Synonymous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25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7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 21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13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92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64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Protein-coding; Missense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5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97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69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075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 45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65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57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 52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 09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'UTR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52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68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 29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061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 206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 58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14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'UTR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9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1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 198 20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732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2 64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9 47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7 32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Intron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 67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 66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8 68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 29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4 767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 855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top gained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plice donor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9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Splice acceptor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Mature miRNA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Other variant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3137" w:type="dxa"/>
            <w:tcBorders/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3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/>
        <w:suppressAutoHyphens w:val="false"/>
        <w:spacing w:lineRule="auto" w:line="254" w:before="0" w:after="16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Zawartotabeli">
    <w:name w:val="Zawartość tabeli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8:38:00Z</dcterms:created>
  <dc:creator>Dorota Nowak</dc:creator>
  <dc:description/>
  <cp:keywords/>
  <dc:language>en-US</dc:language>
  <cp:lastModifiedBy>EmilyK</cp:lastModifiedBy>
  <dcterms:modified xsi:type="dcterms:W3CDTF">2015-07-01T18:38:00Z</dcterms:modified>
  <cp:revision>2</cp:revision>
  <dc:subject/>
  <dc:title/>
</cp:coreProperties>
</file>